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6"/>
        <w:gridCol w:w="1276"/>
        <w:gridCol w:w="1275"/>
        <w:gridCol w:w="1276"/>
        <w:gridCol w:w="563"/>
        <w:gridCol w:w="6"/>
        <w:gridCol w:w="20"/>
        <w:gridCol w:w="23"/>
        <w:gridCol w:w="22"/>
        <w:gridCol w:w="20"/>
      </w:tblGrid>
      <w:tr w:rsidR="00916D5D" w:rsidRPr="00712890" w14:paraId="64BB86CA" w14:textId="77777777" w:rsidTr="008644AA">
        <w:tc>
          <w:tcPr>
            <w:tcW w:w="72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1EB60D7" w14:textId="048E7AA2" w:rsidR="00916D5D" w:rsidRPr="006D4B5E" w:rsidRDefault="00916D5D" w:rsidP="008644AA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Table S2. Data of patients with and without the occurrence of post-induction hypotension during anaesthesia</w:t>
            </w:r>
            <w:r w:rsidR="002F257D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 xml:space="preserve"> induction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 xml:space="preserve">. 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ECF53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2D949E56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398B1465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79A47A7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5D2C581E" w14:textId="77777777" w:rsidTr="008644AA">
        <w:trPr>
          <w:gridAfter w:val="1"/>
          <w:wAfter w:w="20" w:type="dxa"/>
          <w:tblHeader/>
        </w:trPr>
        <w:tc>
          <w:tcPr>
            <w:tcW w:w="28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92EEB46" w14:textId="77777777" w:rsidR="00916D5D" w:rsidRPr="006D4B5E" w:rsidRDefault="00916D5D" w:rsidP="00A93BB8">
            <w:pPr>
              <w:spacing w:after="0" w:line="240" w:lineRule="auto"/>
              <w:rPr>
                <w:rFonts w:ascii="Arial" w:eastAsia="Times New Roman" w:hAnsi="Arial" w:cs="Arial"/>
                <w:color w:val="777777"/>
                <w:sz w:val="14"/>
                <w:szCs w:val="14"/>
                <w:u w:val="single"/>
                <w:lang w:val="en-GB" w:eastAsia="nl-NL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8048184" w14:textId="77777777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551" w:type="dxa"/>
            <w:gridSpan w:val="2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FE9A1C9" w14:textId="77777777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Post-induction hypotension</w:t>
            </w:r>
          </w:p>
        </w:tc>
        <w:tc>
          <w:tcPr>
            <w:tcW w:w="569" w:type="dxa"/>
            <w:gridSpan w:val="2"/>
            <w:tcBorders>
              <w:top w:val="single" w:sz="18" w:space="0" w:color="auto"/>
              <w:left w:val="nil"/>
              <w:right w:val="nil"/>
            </w:tcBorders>
          </w:tcPr>
          <w:p w14:paraId="10F06707" w14:textId="77777777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18" w:space="0" w:color="auto"/>
              <w:left w:val="nil"/>
              <w:right w:val="nil"/>
            </w:tcBorders>
          </w:tcPr>
          <w:p w14:paraId="71AD2433" w14:textId="77777777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single" w:sz="18" w:space="0" w:color="auto"/>
              <w:left w:val="nil"/>
              <w:right w:val="nil"/>
            </w:tcBorders>
          </w:tcPr>
          <w:p w14:paraId="1A529C42" w14:textId="77777777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single" w:sz="18" w:space="0" w:color="auto"/>
              <w:left w:val="nil"/>
              <w:right w:val="nil"/>
            </w:tcBorders>
          </w:tcPr>
          <w:p w14:paraId="6E4160D2" w14:textId="77777777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52F2ACD7" w14:textId="77777777" w:rsidTr="008644AA">
        <w:trPr>
          <w:tblHeader/>
        </w:trPr>
        <w:tc>
          <w:tcPr>
            <w:tcW w:w="283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3D4C3F" w14:textId="77777777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276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A2BC18" w14:textId="3E8C918F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Overall</w:t>
            </w:r>
            <w:r w:rsidRPr="006D4B5E">
              <w:rPr>
                <w:rFonts w:ascii="Arial" w:hAnsi="Arial" w:cs="Arial"/>
                <w:lang w:val="en-GB"/>
              </w:rPr>
              <w:br/>
            </w:r>
            <w:r w:rsidRPr="00D80DE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n</w:t>
            </w: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=188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16A8D3" w14:textId="20152C3E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Yes</w:t>
            </w:r>
            <w:r w:rsidRPr="006D4B5E">
              <w:rPr>
                <w:rFonts w:ascii="Arial" w:hAnsi="Arial" w:cs="Arial"/>
                <w:lang w:val="en-GB"/>
              </w:rPr>
              <w:br/>
            </w:r>
            <w:r w:rsidRPr="00D80DE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n</w:t>
            </w: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=79 (42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57AB21" w14:textId="5B60E91A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No</w:t>
            </w:r>
            <w:r w:rsidRPr="006D4B5E">
              <w:rPr>
                <w:rFonts w:ascii="Arial" w:hAnsi="Arial" w:cs="Arial"/>
                <w:lang w:val="en-GB"/>
              </w:rPr>
              <w:br/>
            </w:r>
            <w:r w:rsidRPr="00D80DE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n</w:t>
            </w: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=109 (58%)</w:t>
            </w:r>
          </w:p>
        </w:tc>
        <w:tc>
          <w:tcPr>
            <w:tcW w:w="563" w:type="dxa"/>
            <w:tcBorders>
              <w:left w:val="nil"/>
              <w:bottom w:val="double" w:sz="4" w:space="0" w:color="auto"/>
              <w:right w:val="nil"/>
            </w:tcBorders>
          </w:tcPr>
          <w:p w14:paraId="774CC9DB" w14:textId="77777777" w:rsidR="00916D5D" w:rsidRPr="006D4B5E" w:rsidRDefault="00916D5D" w:rsidP="00A93B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 xml:space="preserve">  p</w:t>
            </w:r>
          </w:p>
        </w:tc>
        <w:tc>
          <w:tcPr>
            <w:tcW w:w="26" w:type="dxa"/>
            <w:gridSpan w:val="2"/>
            <w:tcBorders>
              <w:left w:val="nil"/>
              <w:bottom w:val="double" w:sz="4" w:space="0" w:color="auto"/>
              <w:right w:val="nil"/>
            </w:tcBorders>
          </w:tcPr>
          <w:p w14:paraId="57E8D197" w14:textId="77777777" w:rsidR="00916D5D" w:rsidRPr="006D4B5E" w:rsidRDefault="00916D5D" w:rsidP="00A93B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left w:val="nil"/>
              <w:bottom w:val="double" w:sz="4" w:space="0" w:color="auto"/>
              <w:right w:val="nil"/>
            </w:tcBorders>
          </w:tcPr>
          <w:p w14:paraId="19BD7196" w14:textId="77777777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left w:val="nil"/>
              <w:bottom w:val="double" w:sz="4" w:space="0" w:color="auto"/>
              <w:right w:val="nil"/>
            </w:tcBorders>
          </w:tcPr>
          <w:p w14:paraId="13BB5845" w14:textId="77777777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left w:val="nil"/>
              <w:bottom w:val="double" w:sz="4" w:space="0" w:color="auto"/>
              <w:right w:val="nil"/>
            </w:tcBorders>
          </w:tcPr>
          <w:p w14:paraId="1535FB34" w14:textId="77777777" w:rsidR="00916D5D" w:rsidRPr="006D4B5E" w:rsidRDefault="00916D5D" w:rsidP="00A93B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916D5D" w:rsidRPr="001A2B70" w14:paraId="52C608B7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2DDA1BA" w14:textId="0F6AA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 xml:space="preserve">MAP during </w:t>
            </w:r>
            <w:r w:rsidR="004B1CD7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anaesthesia in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922C72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BFDD0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8EC6D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86FA8B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7156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3AED8D8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465B3DD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560847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1C660A92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24945A0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Prior to preoxygenation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00C93E" w14:textId="5D9D0CE2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7.0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351940" w14:textId="295E7EE3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3.8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16A243" w14:textId="089F85B4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9.2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1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05BC167" w14:textId="77777777" w:rsidR="00916D5D" w:rsidRPr="00541103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53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756D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596A9E4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6A475B3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E83411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5FB22410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1B04162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Start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of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preoxygenation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C904E0" w14:textId="6D042B04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8.5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5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CCC8AA" w14:textId="293686B5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3.0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3AD994" w14:textId="6AD8FD0A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2.0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2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AB9E8F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&lt;0.001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B42A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4BA8718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1818541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85E961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381D378A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01E5CF1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Start of anaesthesia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mmHg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E06F4E" w14:textId="53F32E64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8.4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1AD070" w14:textId="2BDAA918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3.9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BB2F00" w14:textId="217060BF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2.0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3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3071CC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&lt;0.001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8731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4A93D69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249BBF7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60CE79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4502E64F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3E87F00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Start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of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intubation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5D02FC" w14:textId="33478892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8.6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484B2D" w14:textId="7E95C14D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67.9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78B7B8" w14:textId="49BD0BEC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86.3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6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22CD46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&lt;0.001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E377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44035A6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4FAF0CE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98EC40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68BD7FC3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B4A2D28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End of intubation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B323D0" w14:textId="5A4F2580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84.5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719297" w14:textId="5225A108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3.9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119540" w14:textId="747F3393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2.3 </w:t>
            </w:r>
            <w:r w:rsidR="00D80DED" w:rsidRPr="00D80DED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7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B97B5C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&lt;0.001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24907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13C71FE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591F2E9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C4A481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1A2B70" w14:paraId="412CFA47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8DB4603" w14:textId="6C948E26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rScO</w:t>
            </w: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en-GB" w:eastAsia="nl-NL"/>
              </w:rPr>
              <w:t>2</w:t>
            </w: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 xml:space="preserve"> during </w:t>
            </w:r>
            <w:r w:rsidR="004B1CD7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anaesthesia in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19C9B1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5B54A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CB843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F9B8A3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168B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3FEA47E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19D587E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FCC06C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38F6B883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58A448A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Prior to preoxygenation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745EAA" w14:textId="4EEA7C3F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68.4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607567" w14:textId="729A197A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68.0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84BB80" w14:textId="1CD053DC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68.7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.2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919D12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175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8983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63751DF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1F0AB93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96F2BF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2DC3BE34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C115753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Start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of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preoxygenation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4FEDE8" w14:textId="14AD61D1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68.6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66C6B5" w14:textId="15FBA949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68.1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E1D71D" w14:textId="7F2DE02E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69.0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.2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D06205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75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39B4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5E38950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3BBA548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64AC71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7076AF08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964A170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Start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of anaesthesia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9229A5" w14:textId="5A8E5C1A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0.2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545E41" w14:textId="75D8B744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69.7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B0D01C" w14:textId="1DFE4CEF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0.6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.4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32C9C9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127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0EFB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3A79915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64CA214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96B9D1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249F70A7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425B5C7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Start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of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intubation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BB4E1E" w14:textId="22702EBC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5.4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B07890" w14:textId="5510855A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4.6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0E17D5" w14:textId="3FDA28FE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6.0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.5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15B5396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37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7AAA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780A0BF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347A4AB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29120A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5D43573F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3B18E69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End of intubation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B12086" w14:textId="44BD9B3E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6.2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396802" w14:textId="38F97529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5.6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57D876" w14:textId="2F636CA5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76.6 </w:t>
            </w:r>
            <w:r w:rsidR="00546FBA" w:rsidRPr="00546FBA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>±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.8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D18087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176</w:t>
            </w:r>
            <w:r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a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AE3F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12D8C0C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2067FBF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03A07A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1A2B70" w14:paraId="54883D5C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B76E8B8" w14:textId="717688DB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PetO</w:t>
            </w: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en-GB" w:eastAsia="nl-NL"/>
              </w:rPr>
              <w:t>2</w:t>
            </w: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 xml:space="preserve"> during </w:t>
            </w:r>
            <w:r w:rsidR="004B1CD7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anaesthesia in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CADD12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8FC9B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39501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CC22C1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224ED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2F384C5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1DD4F66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DFD96A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0DD9C176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9A6C5F8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Prior to preoxygenation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0582E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7AA5A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323FE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2C95B6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44EE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43135DD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5902DE5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E195B8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7DA4FABA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5DF76CC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Start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of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preoxygenation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DD736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84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8-9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A0597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82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9-9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93C13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84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48-9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B67C57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874</w:t>
            </w:r>
            <w:r w:rsidRPr="005F02CD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b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FC52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430ADE8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1307C2D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BC9F41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571E33F8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D33A782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Start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of anaesthesia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ADFC7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8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64-9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BB640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81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70-9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FA4C7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8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64-9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A54913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664</w:t>
            </w:r>
            <w:r w:rsidRPr="005F02CD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b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2EE2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2D87107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31900F0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E9C8EC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406A340D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CBC9C9E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Start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of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intubation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D125F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4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0-9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AAB3B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3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1-9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BD9A2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4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0-9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BCE6FE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814</w:t>
            </w:r>
            <w:r w:rsidRPr="005F02CD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b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7C62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646AEE2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75407D9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61F78C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3C155FC3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55BBFEC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End of intubation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DE9B7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8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1-9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FF498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5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1-9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B4682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98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1-9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D0B9AA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547</w:t>
            </w:r>
            <w:r w:rsidRPr="005F02CD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b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891E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0242C66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56C1413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EEED95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1A2B70" w14:paraId="1CCA8650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B077E4E" w14:textId="572E4C85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FiO</w:t>
            </w: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bscript"/>
                <w:lang w:val="en-GB" w:eastAsia="nl-NL"/>
              </w:rPr>
              <w:t>2</w:t>
            </w:r>
            <w:r w:rsidRPr="006D4B5E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 xml:space="preserve"> during </w:t>
            </w:r>
            <w:r w:rsidR="004B1CD7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anaesthesia in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852E3C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4B7A9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AB58B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77808A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FC44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6349D60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22A566A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E60A5E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52E64255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08F5F4A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Prior to preoxygenation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47648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E7CC2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8F065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N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CF26D0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E6FE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3B27C52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7FC2AFD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AE0F36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6519803E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68B8C38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Start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of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preoxygenation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8F3C4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8-10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0833E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8-1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BC030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8-10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4CD02C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726</w:t>
            </w:r>
            <w:r w:rsidRPr="005F02CD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b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060F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0BC4B7F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14D1C56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E8F28B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0F96A52E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1E59B839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Start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of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anaesthesia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FD132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8-10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D5DFE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8-10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FC1F4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8-10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7499A3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721</w:t>
            </w:r>
            <w:r w:rsidRPr="005F02CD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b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E60F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55CA988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584B5BA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5E08B86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0F39D2BD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214B88D0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Start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of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intubation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CC68C1" w14:textId="618D6AE2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</w:t>
            </w:r>
            <w:r w:rsidR="00546FBA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0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DBA21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9-10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E6D88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9-10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500D6A0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791</w:t>
            </w:r>
            <w:r w:rsidRPr="005F02CD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b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9E7E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6A32AD2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3529DDB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22C0EA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17F3EE3E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856627E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End of intubation </w:t>
            </w:r>
            <w:r w:rsidRPr="006D4B5E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0D60B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8-10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43A69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8-10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59E5F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100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8-10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0ED7EDA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976</w:t>
            </w:r>
            <w:r w:rsidRPr="005F02CD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b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5E17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1E68318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1E400B7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A039EE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293B4A11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B022581" w14:textId="77777777" w:rsidR="00916D5D" w:rsidRPr="00B10F59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nl-NL"/>
              </w:rPr>
            </w:pPr>
            <w:r w:rsidRPr="00C863B4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 xml:space="preserve">Duration of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>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65BD25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163B3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EB644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4A73F9A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E26B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115FC4D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220E88A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29E2D4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7E6493DA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2954923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Preoxygenation </w:t>
            </w:r>
            <w:r w:rsidRPr="00C863B4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second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23B13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52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7-8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51406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53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8-9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1F76B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5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 [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7-7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21A547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682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b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87C4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6735930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0D56538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3CF2FA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43FC12D2" w14:textId="77777777" w:rsidTr="008644AA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388FF23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F23AF2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Drug administration</w:t>
            </w:r>
            <w:r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 xml:space="preserve"> </w:t>
            </w:r>
            <w:r w:rsidRPr="285B2714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second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B0E61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256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1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31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78BEE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264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29-33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3F772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255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09-31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76CA326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220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b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DB96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31BF29B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0DAF53C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A2CCE8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7C1837F5" w14:textId="77777777" w:rsidTr="008644AA">
        <w:tc>
          <w:tcPr>
            <w:tcW w:w="28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86ACCD8" w14:textId="77777777" w:rsidR="00916D5D" w:rsidRPr="00F23AF2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285B271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Tracheal intubation </w:t>
            </w:r>
            <w:r w:rsidRPr="285B2714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GB" w:eastAsia="nl-NL"/>
              </w:rPr>
              <w:t>(second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414A0A" w14:textId="77777777" w:rsidR="00916D5D" w:rsidRPr="00C863B4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28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9-5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C25E18" w14:textId="77777777" w:rsidR="00916D5D" w:rsidRPr="00C863B4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26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18-5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A066F5" w14:textId="77777777" w:rsidR="00916D5D" w:rsidRPr="00C863B4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 xml:space="preserve">28 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[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0-4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]</w:t>
            </w:r>
          </w:p>
        </w:tc>
        <w:tc>
          <w:tcPr>
            <w:tcW w:w="5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9A8D3D" w14:textId="77777777" w:rsidR="00916D5D" w:rsidRPr="00C863B4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863B4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340</w:t>
            </w:r>
            <w:r w:rsidRPr="00C863B4">
              <w:rPr>
                <w:rFonts w:ascii="Arial" w:eastAsia="Times New Roman" w:hAnsi="Arial" w:cs="Arial"/>
                <w:sz w:val="14"/>
                <w:szCs w:val="14"/>
                <w:vertAlign w:val="superscript"/>
                <w:lang w:val="en-GB" w:eastAsia="nl-NL"/>
              </w:rPr>
              <w:t>b</w:t>
            </w:r>
          </w:p>
        </w:tc>
        <w:tc>
          <w:tcPr>
            <w:tcW w:w="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29148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</w:tcPr>
          <w:p w14:paraId="1905882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</w:tcPr>
          <w:p w14:paraId="0445762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7D3315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3C25C9" w14:paraId="1183054A" w14:textId="77777777" w:rsidTr="008644AA">
        <w:tc>
          <w:tcPr>
            <w:tcW w:w="7226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827A71E" w14:textId="7E54E3A6" w:rsidR="00916D5D" w:rsidRPr="006D4B5E" w:rsidRDefault="00916D5D" w:rsidP="00712890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C95AE5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Da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ta comparison during </w:t>
            </w:r>
            <w:proofErr w:type="spellStart"/>
            <w:r w:rsidR="002F257D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>anaesthesia</w:t>
            </w:r>
            <w:proofErr w:type="spellEnd"/>
            <w:r w:rsidR="002F257D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 induction</w:t>
            </w:r>
            <w:r w:rsidR="004B1CD7"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US"/>
              </w:rPr>
              <w:t xml:space="preserve">between subgroups with and without the occurrence of post-induction hypotension. 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Post-induction hypotension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was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defined as 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mean arterial pressure (MAP)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below 65 mmHg for 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at least 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6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0s. </w:t>
            </w:r>
            <w:r w:rsidRPr="00C863B4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Group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 were compared using</w:t>
            </w:r>
            <w:r w:rsidRPr="00C863B4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E84533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  <w:lang w:val="en-GB"/>
              </w:rPr>
              <w:t>a</w:t>
            </w:r>
            <w:r w:rsidRPr="00C863B4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tudent’s</w:t>
            </w:r>
            <w:proofErr w:type="spellEnd"/>
            <w:r w:rsidRPr="00C863B4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t-test</w:t>
            </w:r>
            <w:r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or</w:t>
            </w:r>
            <w:r w:rsidRPr="00C863B4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</w:t>
            </w:r>
            <w:proofErr w:type="spellStart"/>
            <w:r w:rsidRPr="00E84533">
              <w:rPr>
                <w:rFonts w:ascii="Arial" w:hAnsi="Arial" w:cs="Arial"/>
                <w:i/>
                <w:iCs/>
                <w:sz w:val="14"/>
                <w:szCs w:val="14"/>
                <w:vertAlign w:val="superscript"/>
                <w:lang w:val="en-GB"/>
              </w:rPr>
              <w:t>b</w:t>
            </w:r>
            <w:r w:rsidRPr="00C863B4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Mann</w:t>
            </w:r>
            <w:proofErr w:type="spellEnd"/>
            <w:r w:rsidRPr="00C863B4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-Whitney U test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. rS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cO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2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, regional cerebral tissue oxygen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saturatio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n;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NA, not applicable.</w:t>
            </w:r>
            <w:r w:rsidR="002B0E91" w:rsidRPr="007C3FC6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  <w:t xml:space="preserve"> </w:t>
            </w:r>
            <w:r w:rsidR="002B0E91" w:rsidRPr="002B0E9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Values are mean</w:t>
            </w:r>
            <w:r w:rsidR="002B0E91" w:rsidRPr="001A1C1F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</w:t>
            </w:r>
            <w:r w:rsidR="001A1C1F" w:rsidRPr="001A1C1F">
              <w:rPr>
                <w:rFonts w:ascii="Arial" w:eastAsia="Times New Roman" w:hAnsi="Arial" w:cs="Arial"/>
                <w:i/>
                <w:iCs/>
                <w:sz w:val="14"/>
                <w:szCs w:val="14"/>
                <w:lang w:val="en-US" w:eastAsia="nl-NL"/>
              </w:rPr>
              <w:t>± SD,</w:t>
            </w:r>
            <w:r w:rsidR="001A1C1F">
              <w:rPr>
                <w:rFonts w:ascii="Arial" w:eastAsia="Times New Roman" w:hAnsi="Arial" w:cs="Arial"/>
                <w:sz w:val="14"/>
                <w:szCs w:val="14"/>
                <w:lang w:val="en-US" w:eastAsia="nl-NL"/>
              </w:rPr>
              <w:t xml:space="preserve"> </w:t>
            </w:r>
            <w:r w:rsidR="002B0E91" w:rsidRPr="002B0E91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median [25th-75th percentile]</w:t>
            </w:r>
            <w:r w:rsidR="00335E37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.</w:t>
            </w:r>
          </w:p>
        </w:tc>
        <w:tc>
          <w:tcPr>
            <w:tcW w:w="2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4430024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69418B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6042A85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8DFEC90" w14:textId="77777777" w:rsidR="00916D5D" w:rsidRPr="006D4B5E" w:rsidRDefault="00916D5D" w:rsidP="008644A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</w:tbl>
    <w:p w14:paraId="041C8BF6" w14:textId="77777777" w:rsidR="00D92A8B" w:rsidRDefault="00D92A8B" w:rsidP="00880AEC">
      <w:pPr>
        <w:keepNext/>
        <w:spacing w:after="0" w:line="240" w:lineRule="auto"/>
        <w:rPr>
          <w:rFonts w:ascii="Arial" w:hAnsi="Arial" w:cs="Arial"/>
          <w:sz w:val="16"/>
          <w:szCs w:val="16"/>
          <w:lang w:val="en-GB"/>
        </w:rPr>
      </w:pPr>
    </w:p>
    <w:sectPr w:rsidR="00D92A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A01F0"/>
    <w:multiLevelType w:val="hybridMultilevel"/>
    <w:tmpl w:val="67E8BD00"/>
    <w:lvl w:ilvl="0" w:tplc="1BCE2E0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9185AD6"/>
    <w:multiLevelType w:val="hybridMultilevel"/>
    <w:tmpl w:val="053045F8"/>
    <w:lvl w:ilvl="0" w:tplc="A81264B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3"/>
  </w:num>
  <w:num w:numId="11">
    <w:abstractNumId w:val="3"/>
  </w:num>
  <w:num w:numId="12">
    <w:abstractNumId w:val="4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6"/>
  </w:num>
  <w:num w:numId="18">
    <w:abstractNumId w:val="1"/>
  </w:num>
  <w:num w:numId="19">
    <w:abstractNumId w:val="3"/>
  </w:num>
  <w:num w:numId="20">
    <w:abstractNumId w:val="4"/>
  </w:num>
  <w:num w:numId="21">
    <w:abstractNumId w:val="3"/>
  </w:num>
  <w:num w:numId="22">
    <w:abstractNumId w:val="3"/>
  </w:num>
  <w:num w:numId="23">
    <w:abstractNumId w:val="4"/>
  </w:num>
  <w:num w:numId="24">
    <w:abstractNumId w:val="4"/>
  </w:num>
  <w:num w:numId="25">
    <w:abstractNumId w:val="2"/>
  </w:num>
  <w:num w:numId="26">
    <w:abstractNumId w:val="2"/>
  </w:num>
  <w:num w:numId="27">
    <w:abstractNumId w:val="2"/>
  </w:num>
  <w:num w:numId="28">
    <w:abstractNumId w:val="6"/>
  </w:num>
  <w:num w:numId="29">
    <w:abstractNumId w:val="2"/>
  </w:num>
  <w:num w:numId="30">
    <w:abstractNumId w:val="2"/>
  </w:num>
  <w:num w:numId="31">
    <w:abstractNumId w:val="6"/>
  </w:num>
  <w:num w:numId="32">
    <w:abstractNumId w:val="2"/>
  </w:num>
  <w:num w:numId="33">
    <w:abstractNumId w:val="2"/>
  </w:num>
  <w:num w:numId="34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5"/>
  </w:num>
  <w:num w:numId="4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57"/>
    <w:rsid w:val="00000A77"/>
    <w:rsid w:val="00001D11"/>
    <w:rsid w:val="000042ED"/>
    <w:rsid w:val="000204F5"/>
    <w:rsid w:val="000228ED"/>
    <w:rsid w:val="00023AD2"/>
    <w:rsid w:val="00024416"/>
    <w:rsid w:val="000257E8"/>
    <w:rsid w:val="00027CF0"/>
    <w:rsid w:val="00032AAC"/>
    <w:rsid w:val="000351FB"/>
    <w:rsid w:val="00046BB7"/>
    <w:rsid w:val="000477E0"/>
    <w:rsid w:val="0005004E"/>
    <w:rsid w:val="0005056C"/>
    <w:rsid w:val="00053D04"/>
    <w:rsid w:val="00061708"/>
    <w:rsid w:val="0006455A"/>
    <w:rsid w:val="00064FD0"/>
    <w:rsid w:val="000679A0"/>
    <w:rsid w:val="00071CB9"/>
    <w:rsid w:val="00071E2A"/>
    <w:rsid w:val="00075510"/>
    <w:rsid w:val="000808C0"/>
    <w:rsid w:val="00081DA5"/>
    <w:rsid w:val="00093ECB"/>
    <w:rsid w:val="000A7696"/>
    <w:rsid w:val="000B164E"/>
    <w:rsid w:val="000B1AFE"/>
    <w:rsid w:val="000C650C"/>
    <w:rsid w:val="000D0CA4"/>
    <w:rsid w:val="000E471D"/>
    <w:rsid w:val="000E5B86"/>
    <w:rsid w:val="00106558"/>
    <w:rsid w:val="00107A80"/>
    <w:rsid w:val="001171B5"/>
    <w:rsid w:val="00122FF2"/>
    <w:rsid w:val="00132AED"/>
    <w:rsid w:val="00132F9F"/>
    <w:rsid w:val="0015786C"/>
    <w:rsid w:val="00172EB1"/>
    <w:rsid w:val="001745FB"/>
    <w:rsid w:val="00177819"/>
    <w:rsid w:val="00181812"/>
    <w:rsid w:val="00183F69"/>
    <w:rsid w:val="00184617"/>
    <w:rsid w:val="00185B58"/>
    <w:rsid w:val="001974DD"/>
    <w:rsid w:val="00197D50"/>
    <w:rsid w:val="001A1AAA"/>
    <w:rsid w:val="001A1C1F"/>
    <w:rsid w:val="001A27CC"/>
    <w:rsid w:val="001A2B70"/>
    <w:rsid w:val="001A3E6D"/>
    <w:rsid w:val="001A71D9"/>
    <w:rsid w:val="001C0B74"/>
    <w:rsid w:val="001C382B"/>
    <w:rsid w:val="001E4720"/>
    <w:rsid w:val="001E78F8"/>
    <w:rsid w:val="00203A69"/>
    <w:rsid w:val="00205980"/>
    <w:rsid w:val="00216FDF"/>
    <w:rsid w:val="00225B02"/>
    <w:rsid w:val="00250BBB"/>
    <w:rsid w:val="002512E1"/>
    <w:rsid w:val="002531AF"/>
    <w:rsid w:val="00255649"/>
    <w:rsid w:val="00256871"/>
    <w:rsid w:val="002736B3"/>
    <w:rsid w:val="00286A6E"/>
    <w:rsid w:val="00287BAC"/>
    <w:rsid w:val="002A0F9B"/>
    <w:rsid w:val="002B0801"/>
    <w:rsid w:val="002B0E91"/>
    <w:rsid w:val="002B58BA"/>
    <w:rsid w:val="002C2A81"/>
    <w:rsid w:val="002D483C"/>
    <w:rsid w:val="002D4EAC"/>
    <w:rsid w:val="002E1C23"/>
    <w:rsid w:val="002E2357"/>
    <w:rsid w:val="002F218D"/>
    <w:rsid w:val="002F257D"/>
    <w:rsid w:val="002F73C8"/>
    <w:rsid w:val="002F7C0F"/>
    <w:rsid w:val="0030059B"/>
    <w:rsid w:val="00307082"/>
    <w:rsid w:val="003153EE"/>
    <w:rsid w:val="00321D75"/>
    <w:rsid w:val="0032602B"/>
    <w:rsid w:val="003274CE"/>
    <w:rsid w:val="00335E37"/>
    <w:rsid w:val="00341A76"/>
    <w:rsid w:val="003453A9"/>
    <w:rsid w:val="003503E6"/>
    <w:rsid w:val="003508EA"/>
    <w:rsid w:val="00351CFE"/>
    <w:rsid w:val="003542B3"/>
    <w:rsid w:val="0036473B"/>
    <w:rsid w:val="0037473E"/>
    <w:rsid w:val="00380304"/>
    <w:rsid w:val="00380469"/>
    <w:rsid w:val="00382477"/>
    <w:rsid w:val="00394622"/>
    <w:rsid w:val="003A63D4"/>
    <w:rsid w:val="003C040B"/>
    <w:rsid w:val="003C06DF"/>
    <w:rsid w:val="003C25C9"/>
    <w:rsid w:val="003C3AE9"/>
    <w:rsid w:val="003C558D"/>
    <w:rsid w:val="003D29FD"/>
    <w:rsid w:val="003E31BC"/>
    <w:rsid w:val="003F0F73"/>
    <w:rsid w:val="003F5FB8"/>
    <w:rsid w:val="00400B33"/>
    <w:rsid w:val="00407A0A"/>
    <w:rsid w:val="00411470"/>
    <w:rsid w:val="0041241A"/>
    <w:rsid w:val="0042434D"/>
    <w:rsid w:val="00426954"/>
    <w:rsid w:val="004323B8"/>
    <w:rsid w:val="00434FE8"/>
    <w:rsid w:val="00452C87"/>
    <w:rsid w:val="004571E9"/>
    <w:rsid w:val="00460FCA"/>
    <w:rsid w:val="00462494"/>
    <w:rsid w:val="00472A55"/>
    <w:rsid w:val="00475BCB"/>
    <w:rsid w:val="00476272"/>
    <w:rsid w:val="004A613D"/>
    <w:rsid w:val="004B0B6E"/>
    <w:rsid w:val="004B1CD7"/>
    <w:rsid w:val="004B4C49"/>
    <w:rsid w:val="004B7994"/>
    <w:rsid w:val="004C0FE5"/>
    <w:rsid w:val="004C1CC4"/>
    <w:rsid w:val="004C231D"/>
    <w:rsid w:val="004C40FF"/>
    <w:rsid w:val="004D3FA2"/>
    <w:rsid w:val="004E10E2"/>
    <w:rsid w:val="004E37E3"/>
    <w:rsid w:val="004E4C75"/>
    <w:rsid w:val="004F2884"/>
    <w:rsid w:val="004F4687"/>
    <w:rsid w:val="005003F8"/>
    <w:rsid w:val="00501A4D"/>
    <w:rsid w:val="00502597"/>
    <w:rsid w:val="00505539"/>
    <w:rsid w:val="00506189"/>
    <w:rsid w:val="005113FA"/>
    <w:rsid w:val="00513BC0"/>
    <w:rsid w:val="005147C8"/>
    <w:rsid w:val="005172AA"/>
    <w:rsid w:val="0052221A"/>
    <w:rsid w:val="005278A0"/>
    <w:rsid w:val="005358AD"/>
    <w:rsid w:val="005425CE"/>
    <w:rsid w:val="00546FBA"/>
    <w:rsid w:val="00551098"/>
    <w:rsid w:val="00551218"/>
    <w:rsid w:val="005540D5"/>
    <w:rsid w:val="0056276B"/>
    <w:rsid w:val="00566F3A"/>
    <w:rsid w:val="00575905"/>
    <w:rsid w:val="00576BB6"/>
    <w:rsid w:val="005831F9"/>
    <w:rsid w:val="005A257D"/>
    <w:rsid w:val="005A3B6C"/>
    <w:rsid w:val="005A5EDA"/>
    <w:rsid w:val="005B2AF3"/>
    <w:rsid w:val="005B58DF"/>
    <w:rsid w:val="005C3C11"/>
    <w:rsid w:val="005C4804"/>
    <w:rsid w:val="005D2597"/>
    <w:rsid w:val="005D785C"/>
    <w:rsid w:val="005D7917"/>
    <w:rsid w:val="005E0663"/>
    <w:rsid w:val="005E4B36"/>
    <w:rsid w:val="005F1714"/>
    <w:rsid w:val="00604B68"/>
    <w:rsid w:val="00610513"/>
    <w:rsid w:val="00622830"/>
    <w:rsid w:val="00627257"/>
    <w:rsid w:val="00627CA9"/>
    <w:rsid w:val="00631DDA"/>
    <w:rsid w:val="00641A15"/>
    <w:rsid w:val="0064236F"/>
    <w:rsid w:val="00642F2E"/>
    <w:rsid w:val="00647C13"/>
    <w:rsid w:val="006528C0"/>
    <w:rsid w:val="00667D02"/>
    <w:rsid w:val="00670B5C"/>
    <w:rsid w:val="00671FFE"/>
    <w:rsid w:val="00675225"/>
    <w:rsid w:val="00690A5E"/>
    <w:rsid w:val="00694042"/>
    <w:rsid w:val="006A0474"/>
    <w:rsid w:val="006A7C9D"/>
    <w:rsid w:val="006B2157"/>
    <w:rsid w:val="006C51CD"/>
    <w:rsid w:val="006D35A2"/>
    <w:rsid w:val="006E106A"/>
    <w:rsid w:val="006E1286"/>
    <w:rsid w:val="006E2045"/>
    <w:rsid w:val="006E3DC1"/>
    <w:rsid w:val="007029C3"/>
    <w:rsid w:val="00712890"/>
    <w:rsid w:val="00713D8B"/>
    <w:rsid w:val="0071528C"/>
    <w:rsid w:val="007171BD"/>
    <w:rsid w:val="00721129"/>
    <w:rsid w:val="0072158E"/>
    <w:rsid w:val="00723F78"/>
    <w:rsid w:val="0072524F"/>
    <w:rsid w:val="00726A55"/>
    <w:rsid w:val="00735968"/>
    <w:rsid w:val="00765CF0"/>
    <w:rsid w:val="007678F8"/>
    <w:rsid w:val="00772252"/>
    <w:rsid w:val="0077270E"/>
    <w:rsid w:val="00775959"/>
    <w:rsid w:val="007770DC"/>
    <w:rsid w:val="00783F1E"/>
    <w:rsid w:val="00791E18"/>
    <w:rsid w:val="007943C0"/>
    <w:rsid w:val="007971BE"/>
    <w:rsid w:val="007B361B"/>
    <w:rsid w:val="007C257C"/>
    <w:rsid w:val="007D0955"/>
    <w:rsid w:val="007D1FAD"/>
    <w:rsid w:val="007D3D7B"/>
    <w:rsid w:val="007D78AF"/>
    <w:rsid w:val="007E49D3"/>
    <w:rsid w:val="00803CF8"/>
    <w:rsid w:val="00812312"/>
    <w:rsid w:val="00813FF1"/>
    <w:rsid w:val="00815031"/>
    <w:rsid w:val="00816407"/>
    <w:rsid w:val="00821D64"/>
    <w:rsid w:val="00827346"/>
    <w:rsid w:val="00840A00"/>
    <w:rsid w:val="00841AA3"/>
    <w:rsid w:val="00841E65"/>
    <w:rsid w:val="00842D92"/>
    <w:rsid w:val="008457B6"/>
    <w:rsid w:val="008554EE"/>
    <w:rsid w:val="008633FF"/>
    <w:rsid w:val="008642F1"/>
    <w:rsid w:val="0086540E"/>
    <w:rsid w:val="00867B2A"/>
    <w:rsid w:val="00874DAD"/>
    <w:rsid w:val="00880AEC"/>
    <w:rsid w:val="00890927"/>
    <w:rsid w:val="00892E54"/>
    <w:rsid w:val="00893776"/>
    <w:rsid w:val="008970AE"/>
    <w:rsid w:val="0089732E"/>
    <w:rsid w:val="008A777E"/>
    <w:rsid w:val="008B1D8A"/>
    <w:rsid w:val="008B5535"/>
    <w:rsid w:val="008C0102"/>
    <w:rsid w:val="008C0268"/>
    <w:rsid w:val="008D23BE"/>
    <w:rsid w:val="008E2CED"/>
    <w:rsid w:val="00904AB8"/>
    <w:rsid w:val="00915C38"/>
    <w:rsid w:val="00915DE5"/>
    <w:rsid w:val="00916D5D"/>
    <w:rsid w:val="00927CF6"/>
    <w:rsid w:val="009422ED"/>
    <w:rsid w:val="00944185"/>
    <w:rsid w:val="00945399"/>
    <w:rsid w:val="00946C7A"/>
    <w:rsid w:val="00972FC1"/>
    <w:rsid w:val="009741CD"/>
    <w:rsid w:val="0098043D"/>
    <w:rsid w:val="00994E46"/>
    <w:rsid w:val="009A4FCC"/>
    <w:rsid w:val="009A5156"/>
    <w:rsid w:val="009A6BF5"/>
    <w:rsid w:val="009A6DF2"/>
    <w:rsid w:val="009A7EE3"/>
    <w:rsid w:val="009B0350"/>
    <w:rsid w:val="009B60D0"/>
    <w:rsid w:val="009C272F"/>
    <w:rsid w:val="009C2A03"/>
    <w:rsid w:val="009C2C33"/>
    <w:rsid w:val="009C314F"/>
    <w:rsid w:val="009E15F0"/>
    <w:rsid w:val="009E2404"/>
    <w:rsid w:val="009F0E66"/>
    <w:rsid w:val="009F539D"/>
    <w:rsid w:val="00A015EF"/>
    <w:rsid w:val="00A04BFE"/>
    <w:rsid w:val="00A065EA"/>
    <w:rsid w:val="00A06771"/>
    <w:rsid w:val="00A07E38"/>
    <w:rsid w:val="00A205DA"/>
    <w:rsid w:val="00A20E2D"/>
    <w:rsid w:val="00A33215"/>
    <w:rsid w:val="00A35579"/>
    <w:rsid w:val="00A56B06"/>
    <w:rsid w:val="00A6044F"/>
    <w:rsid w:val="00A624C2"/>
    <w:rsid w:val="00A66F38"/>
    <w:rsid w:val="00A67B89"/>
    <w:rsid w:val="00A71355"/>
    <w:rsid w:val="00A72506"/>
    <w:rsid w:val="00A77A37"/>
    <w:rsid w:val="00A93BB8"/>
    <w:rsid w:val="00AA051C"/>
    <w:rsid w:val="00AA3B73"/>
    <w:rsid w:val="00AA4E65"/>
    <w:rsid w:val="00AB7716"/>
    <w:rsid w:val="00AC0C23"/>
    <w:rsid w:val="00AC1D7D"/>
    <w:rsid w:val="00AD0D17"/>
    <w:rsid w:val="00AD3036"/>
    <w:rsid w:val="00AE2B77"/>
    <w:rsid w:val="00AF05DE"/>
    <w:rsid w:val="00B02D2F"/>
    <w:rsid w:val="00B05D98"/>
    <w:rsid w:val="00B126A0"/>
    <w:rsid w:val="00B168C4"/>
    <w:rsid w:val="00B237E1"/>
    <w:rsid w:val="00B25AD6"/>
    <w:rsid w:val="00B26635"/>
    <w:rsid w:val="00B3194E"/>
    <w:rsid w:val="00B417E0"/>
    <w:rsid w:val="00B42813"/>
    <w:rsid w:val="00B47757"/>
    <w:rsid w:val="00B642A0"/>
    <w:rsid w:val="00B700AB"/>
    <w:rsid w:val="00B72022"/>
    <w:rsid w:val="00B751FB"/>
    <w:rsid w:val="00B75EC3"/>
    <w:rsid w:val="00B862B2"/>
    <w:rsid w:val="00B86586"/>
    <w:rsid w:val="00BA5EF9"/>
    <w:rsid w:val="00BB0BD6"/>
    <w:rsid w:val="00BB7A00"/>
    <w:rsid w:val="00BC6B94"/>
    <w:rsid w:val="00BC6FC5"/>
    <w:rsid w:val="00BD04D8"/>
    <w:rsid w:val="00BD36A0"/>
    <w:rsid w:val="00BD5DE7"/>
    <w:rsid w:val="00BE2A53"/>
    <w:rsid w:val="00BF2834"/>
    <w:rsid w:val="00C00305"/>
    <w:rsid w:val="00C0434E"/>
    <w:rsid w:val="00C2053C"/>
    <w:rsid w:val="00C22FBE"/>
    <w:rsid w:val="00C23A8A"/>
    <w:rsid w:val="00C262C6"/>
    <w:rsid w:val="00C26B2F"/>
    <w:rsid w:val="00C310C2"/>
    <w:rsid w:val="00C34165"/>
    <w:rsid w:val="00C34184"/>
    <w:rsid w:val="00C43F99"/>
    <w:rsid w:val="00C509BB"/>
    <w:rsid w:val="00C646EF"/>
    <w:rsid w:val="00C86238"/>
    <w:rsid w:val="00C863B4"/>
    <w:rsid w:val="00C87929"/>
    <w:rsid w:val="00CA68F4"/>
    <w:rsid w:val="00CB2B11"/>
    <w:rsid w:val="00CC18C6"/>
    <w:rsid w:val="00CD0184"/>
    <w:rsid w:val="00CD4FD4"/>
    <w:rsid w:val="00CE23F3"/>
    <w:rsid w:val="00CE3DD9"/>
    <w:rsid w:val="00CF0BFA"/>
    <w:rsid w:val="00D04950"/>
    <w:rsid w:val="00D221CD"/>
    <w:rsid w:val="00D4312D"/>
    <w:rsid w:val="00D54975"/>
    <w:rsid w:val="00D66FC4"/>
    <w:rsid w:val="00D80DED"/>
    <w:rsid w:val="00D82F57"/>
    <w:rsid w:val="00D92A8B"/>
    <w:rsid w:val="00DA6274"/>
    <w:rsid w:val="00DC1E8B"/>
    <w:rsid w:val="00DD063B"/>
    <w:rsid w:val="00DE4F6A"/>
    <w:rsid w:val="00DE55DB"/>
    <w:rsid w:val="00DE5DFD"/>
    <w:rsid w:val="00DF6498"/>
    <w:rsid w:val="00E042DE"/>
    <w:rsid w:val="00E1684F"/>
    <w:rsid w:val="00E354B3"/>
    <w:rsid w:val="00E35DF1"/>
    <w:rsid w:val="00E36449"/>
    <w:rsid w:val="00E366D2"/>
    <w:rsid w:val="00E416E8"/>
    <w:rsid w:val="00E4240C"/>
    <w:rsid w:val="00E54B0A"/>
    <w:rsid w:val="00E55BEF"/>
    <w:rsid w:val="00E60759"/>
    <w:rsid w:val="00E6270F"/>
    <w:rsid w:val="00E664B1"/>
    <w:rsid w:val="00E734D0"/>
    <w:rsid w:val="00E75C64"/>
    <w:rsid w:val="00E81712"/>
    <w:rsid w:val="00E82017"/>
    <w:rsid w:val="00E852DE"/>
    <w:rsid w:val="00E913EF"/>
    <w:rsid w:val="00EA67A7"/>
    <w:rsid w:val="00EC78C8"/>
    <w:rsid w:val="00ED4AAF"/>
    <w:rsid w:val="00ED70CF"/>
    <w:rsid w:val="00EE3B88"/>
    <w:rsid w:val="00EE3D98"/>
    <w:rsid w:val="00EE4A65"/>
    <w:rsid w:val="00EE7124"/>
    <w:rsid w:val="00EF3BBB"/>
    <w:rsid w:val="00EF58FA"/>
    <w:rsid w:val="00EF6B78"/>
    <w:rsid w:val="00EF705A"/>
    <w:rsid w:val="00F00E1A"/>
    <w:rsid w:val="00F05586"/>
    <w:rsid w:val="00F06F8D"/>
    <w:rsid w:val="00F0777F"/>
    <w:rsid w:val="00F137F1"/>
    <w:rsid w:val="00F1736D"/>
    <w:rsid w:val="00F202F3"/>
    <w:rsid w:val="00F270C6"/>
    <w:rsid w:val="00F30EEC"/>
    <w:rsid w:val="00F3144B"/>
    <w:rsid w:val="00F57732"/>
    <w:rsid w:val="00F70012"/>
    <w:rsid w:val="00F7145D"/>
    <w:rsid w:val="00F71CF3"/>
    <w:rsid w:val="00F7435B"/>
    <w:rsid w:val="00F76ABE"/>
    <w:rsid w:val="00F922C1"/>
    <w:rsid w:val="00FB4D0F"/>
    <w:rsid w:val="00FD1FB3"/>
    <w:rsid w:val="00FD4F7D"/>
    <w:rsid w:val="00FE178B"/>
    <w:rsid w:val="00FE3414"/>
    <w:rsid w:val="00FE37DC"/>
    <w:rsid w:val="00FE66C9"/>
    <w:rsid w:val="00FF2385"/>
    <w:rsid w:val="00FF2D49"/>
    <w:rsid w:val="00FF732F"/>
    <w:rsid w:val="05798961"/>
    <w:rsid w:val="0B47937D"/>
    <w:rsid w:val="0E3F63CB"/>
    <w:rsid w:val="11228B75"/>
    <w:rsid w:val="15E68BCC"/>
    <w:rsid w:val="176C0835"/>
    <w:rsid w:val="17A6ED2C"/>
    <w:rsid w:val="1D96800C"/>
    <w:rsid w:val="204B53A8"/>
    <w:rsid w:val="25047E4C"/>
    <w:rsid w:val="27778941"/>
    <w:rsid w:val="285B2714"/>
    <w:rsid w:val="2D10A073"/>
    <w:rsid w:val="30B9A00F"/>
    <w:rsid w:val="34912826"/>
    <w:rsid w:val="35710E05"/>
    <w:rsid w:val="36851F77"/>
    <w:rsid w:val="3B21AB73"/>
    <w:rsid w:val="3D7D70D3"/>
    <w:rsid w:val="42494D81"/>
    <w:rsid w:val="45435FCA"/>
    <w:rsid w:val="4DBD98C5"/>
    <w:rsid w:val="4FA8F23C"/>
    <w:rsid w:val="5121E6FA"/>
    <w:rsid w:val="52F856A5"/>
    <w:rsid w:val="5974542C"/>
    <w:rsid w:val="64C0C89A"/>
    <w:rsid w:val="665CEBD1"/>
    <w:rsid w:val="66C36084"/>
    <w:rsid w:val="68AF1F80"/>
    <w:rsid w:val="7211E03E"/>
    <w:rsid w:val="72E7DBB1"/>
    <w:rsid w:val="78F53FA2"/>
    <w:rsid w:val="7A6A16BF"/>
    <w:rsid w:val="7E618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BF8B"/>
  <w15:chartTrackingRefBased/>
  <w15:docId w15:val="{DF471916-D500-444A-AA17-5425F7D6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26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8C026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C026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4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0D5"/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5540D5"/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CF0"/>
    <w:rPr>
      <w:rFonts w:asciiTheme="minorHAnsi" w:eastAsiaTheme="minorHAnsi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DFBEE7D0E1624ABB915F741C394833" ma:contentTypeVersion="4" ma:contentTypeDescription="Een nieuw document maken." ma:contentTypeScope="" ma:versionID="0445a7e9cc9e532363ca2ee64ba86633">
  <xsd:schema xmlns:xsd="http://www.w3.org/2001/XMLSchema" xmlns:xs="http://www.w3.org/2001/XMLSchema" xmlns:p="http://schemas.microsoft.com/office/2006/metadata/properties" xmlns:ns2="a294e24a-6129-49d8-ae95-3b4bb37e30f2" targetNamespace="http://schemas.microsoft.com/office/2006/metadata/properties" ma:root="true" ma:fieldsID="d69532dee5cbcd58e9d5ebd15f8f07c9" ns2:_="">
    <xsd:import namespace="a294e24a-6129-49d8-ae95-3b4bb37e30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4e24a-6129-49d8-ae95-3b4bb37e30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8DCA52-0A6A-4ECC-A46D-145C86203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4e24a-6129-49d8-ae95-3b4bb37e30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Y.K. (Yu)</dc:creator>
  <cp:keywords/>
  <dc:description/>
  <cp:lastModifiedBy>Arun Sharma</cp:lastModifiedBy>
  <cp:revision>2</cp:revision>
  <dcterms:created xsi:type="dcterms:W3CDTF">2026-01-29T06:22:00Z</dcterms:created>
  <dcterms:modified xsi:type="dcterms:W3CDTF">2026-01-29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DFBEE7D0E1624ABB915F741C394833</vt:lpwstr>
  </property>
</Properties>
</file>